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A0E" w:rsidRPr="004E5C79" w:rsidRDefault="00BB0893" w:rsidP="00CC56B8">
      <w:pPr>
        <w:pStyle w:val="Caption"/>
        <w:keepNext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4E5C7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l table 3</w:t>
      </w:r>
      <w:r w:rsidR="00B51A0E" w:rsidRPr="004E5C7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</w:t>
      </w:r>
      <w:r w:rsidR="00B51A0E" w:rsidRPr="004E5C79">
        <w:rPr>
          <w:rFonts w:ascii="Times New Roman" w:hAnsi="Times New Roman" w:cs="Times New Roman"/>
          <w:color w:val="000000" w:themeColor="text1"/>
          <w:sz w:val="24"/>
          <w:szCs w:val="24"/>
        </w:rPr>
        <w:t>Frankia</w:t>
      </w:r>
      <w:r w:rsidR="00B51A0E" w:rsidRPr="004E5C7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sp. strain Allo2 proteins differentially expressed under stress conditio</w:t>
      </w:r>
      <w:r w:rsidR="00C32DE2" w:rsidRPr="004E5C7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ns. The identified proteins </w:t>
      </w:r>
      <w:r w:rsidR="00B51A0E" w:rsidRPr="004E5C7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were classified by COG functional categories. Upregulated proteins are shown by the upward pointing arrow (↑) whereas downregulated proteins are shown by the downward p</w:t>
      </w:r>
      <w:bookmarkStart w:id="0" w:name="_GoBack"/>
      <w:bookmarkEnd w:id="0"/>
      <w:r w:rsidR="00B51A0E" w:rsidRPr="004E5C7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ointing arrow (↓). No change (N/C) indicates that a spot was not picked for that particular condition because it showed similar intensity as the control.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3"/>
        <w:gridCol w:w="1975"/>
        <w:gridCol w:w="1990"/>
        <w:gridCol w:w="5715"/>
        <w:gridCol w:w="1196"/>
        <w:gridCol w:w="690"/>
        <w:gridCol w:w="828"/>
        <w:gridCol w:w="1016"/>
      </w:tblGrid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b/>
                <w:sz w:val="24"/>
                <w:szCs w:val="24"/>
              </w:rPr>
              <w:t>SPOT #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b/>
                <w:sz w:val="24"/>
                <w:szCs w:val="24"/>
              </w:rPr>
              <w:t>Acc. No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b/>
                <w:sz w:val="24"/>
                <w:szCs w:val="24"/>
              </w:rPr>
              <w:t>Locus Tag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407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b/>
                <w:sz w:val="24"/>
                <w:szCs w:val="24"/>
              </w:rPr>
              <w:t>MW (Da)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Cl 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crose </w:t>
            </w:r>
          </w:p>
        </w:tc>
      </w:tr>
      <w:tr w:rsidR="000716DE" w:rsidRPr="00B51A0E" w:rsidTr="000716DE">
        <w:trPr>
          <w:trHeight w:val="288"/>
        </w:trPr>
        <w:tc>
          <w:tcPr>
            <w:tcW w:w="5000" w:type="pct"/>
            <w:gridSpan w:val="8"/>
            <w:noWrap/>
          </w:tcPr>
          <w:p w:rsidR="000716DE" w:rsidRPr="00CE5419" w:rsidRDefault="00071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[C] Energy production and Conversion</w:t>
            </w: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35732921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15565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conitate hydratase</w:t>
            </w:r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98737.3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35729778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03755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 xml:space="preserve"> malate dehydrogenase</w:t>
            </w:r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41530.5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11437820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10070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malate dehydrogenase (NAD)</w:t>
            </w:r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34399.1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35734595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22325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CE541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lectron</w:t>
            </w:r>
            <w:proofErr w:type="spellEnd"/>
            <w:r w:rsidRPr="00CE541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E541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ransfer</w:t>
            </w:r>
            <w:proofErr w:type="spellEnd"/>
            <w:r w:rsidRPr="00CE541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E541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lavoprotein</w:t>
            </w:r>
            <w:proofErr w:type="spellEnd"/>
            <w:r w:rsidRPr="00CE541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alpha </w:t>
            </w:r>
            <w:proofErr w:type="spellStart"/>
            <w:r w:rsidRPr="00CE541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ubunit</w:t>
            </w:r>
            <w:proofErr w:type="spellEnd"/>
            <w:r w:rsidRPr="00CE541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E541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poprotein</w:t>
            </w:r>
            <w:proofErr w:type="spellEnd"/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32842.7</w:t>
            </w:r>
            <w:r w:rsidR="00B51A0E" w:rsidRPr="00CE541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0716DE" w:rsidRPr="00B51A0E" w:rsidTr="000716DE">
        <w:trPr>
          <w:trHeight w:val="288"/>
        </w:trPr>
        <w:tc>
          <w:tcPr>
            <w:tcW w:w="5000" w:type="pct"/>
            <w:gridSpan w:val="8"/>
            <w:noWrap/>
          </w:tcPr>
          <w:p w:rsidR="000716DE" w:rsidRPr="00CE5419" w:rsidRDefault="000716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b/>
                <w:sz w:val="24"/>
                <w:szCs w:val="24"/>
              </w:rPr>
              <w:t>[E] Amino acid transport and metabolism</w:t>
            </w: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35732776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14775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cysteine synthase (</w:t>
            </w:r>
            <w:proofErr w:type="spellStart"/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CysK</w:t>
            </w:r>
            <w:proofErr w:type="spellEnd"/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32443.6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0716DE" w:rsidRPr="00B51A0E" w:rsidTr="000716DE">
        <w:trPr>
          <w:trHeight w:val="288"/>
        </w:trPr>
        <w:tc>
          <w:tcPr>
            <w:tcW w:w="5000" w:type="pct"/>
            <w:gridSpan w:val="8"/>
            <w:noWrap/>
          </w:tcPr>
          <w:p w:rsidR="000716DE" w:rsidRPr="00CE5419" w:rsidRDefault="00071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[G] Carbohydrate transport and metabolism</w:t>
            </w: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35729979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04610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 xml:space="preserve"> enolase</w:t>
            </w:r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44751.8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23841695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05865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 xml:space="preserve">glyceraldehyde-3-phosphate dehydrogenase </w:t>
            </w:r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35515.8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35729149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01575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 xml:space="preserve"> fructose-bisphosphate aldolase </w:t>
            </w:r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36894.2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0716DE" w:rsidRPr="00B51A0E" w:rsidTr="000716DE">
        <w:trPr>
          <w:trHeight w:val="288"/>
        </w:trPr>
        <w:tc>
          <w:tcPr>
            <w:tcW w:w="5000" w:type="pct"/>
            <w:gridSpan w:val="8"/>
            <w:noWrap/>
          </w:tcPr>
          <w:p w:rsidR="000716DE" w:rsidRPr="00CE5419" w:rsidRDefault="000716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b/>
                <w:sz w:val="24"/>
                <w:szCs w:val="24"/>
              </w:rPr>
              <w:t>[H] Coenzyme metabolism</w:t>
            </w: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35732888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15275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 xml:space="preserve">pyridoxal phosphate synthase </w:t>
            </w:r>
            <w:proofErr w:type="spellStart"/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yaaD</w:t>
            </w:r>
            <w:proofErr w:type="spellEnd"/>
            <w:r w:rsidRPr="00CE5419">
              <w:rPr>
                <w:rFonts w:ascii="Times New Roman" w:hAnsi="Times New Roman" w:cs="Times New Roman"/>
                <w:sz w:val="24"/>
                <w:szCs w:val="24"/>
              </w:rPr>
              <w:t xml:space="preserve"> subunit</w:t>
            </w:r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32577.8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</w:tr>
      <w:tr w:rsidR="00385E33" w:rsidRPr="00B51A0E" w:rsidTr="00385E33">
        <w:trPr>
          <w:trHeight w:val="288"/>
        </w:trPr>
        <w:tc>
          <w:tcPr>
            <w:tcW w:w="3677" w:type="pct"/>
            <w:gridSpan w:val="4"/>
            <w:noWrap/>
          </w:tcPr>
          <w:p w:rsidR="00385E33" w:rsidRPr="00CE5419" w:rsidRDefault="00385E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[k] Transcription </w:t>
            </w:r>
          </w:p>
        </w:tc>
        <w:tc>
          <w:tcPr>
            <w:tcW w:w="407" w:type="pct"/>
            <w:noWrap/>
          </w:tcPr>
          <w:p w:rsidR="00385E33" w:rsidRPr="00CE5419" w:rsidRDefault="00385E33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" w:type="pct"/>
            <w:noWrap/>
          </w:tcPr>
          <w:p w:rsidR="00385E33" w:rsidRPr="00CE5419" w:rsidRDefault="00385E33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noWrap/>
          </w:tcPr>
          <w:p w:rsidR="00385E33" w:rsidRPr="00CE5419" w:rsidRDefault="00385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noWrap/>
          </w:tcPr>
          <w:p w:rsidR="00385E33" w:rsidRPr="00CE5419" w:rsidRDefault="00385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11435063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03340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 xml:space="preserve">DNA-directed RNA polymerase subunit alpha </w:t>
            </w:r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37859.0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385E33" w:rsidRPr="00B51A0E" w:rsidTr="00385E33">
        <w:trPr>
          <w:trHeight w:val="288"/>
        </w:trPr>
        <w:tc>
          <w:tcPr>
            <w:tcW w:w="5000" w:type="pct"/>
            <w:gridSpan w:val="8"/>
            <w:noWrap/>
          </w:tcPr>
          <w:p w:rsidR="00385E33" w:rsidRPr="00CE5419" w:rsidRDefault="00385E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b/>
                <w:sz w:val="24"/>
                <w:szCs w:val="24"/>
              </w:rPr>
              <w:t>[I] Lipid transport and metabolism</w:t>
            </w: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35732830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14885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 xml:space="preserve">short chain </w:t>
            </w:r>
            <w:proofErr w:type="spellStart"/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enoyl</w:t>
            </w:r>
            <w:proofErr w:type="spellEnd"/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-CoA hydratase</w:t>
            </w:r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26841.1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</w:tr>
      <w:tr w:rsidR="00385E33" w:rsidRPr="00B51A0E" w:rsidTr="00385E33">
        <w:trPr>
          <w:trHeight w:val="288"/>
        </w:trPr>
        <w:tc>
          <w:tcPr>
            <w:tcW w:w="5000" w:type="pct"/>
            <w:gridSpan w:val="8"/>
            <w:noWrap/>
          </w:tcPr>
          <w:p w:rsidR="00385E33" w:rsidRPr="00CE5419" w:rsidRDefault="00385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CE5419">
              <w:rPr>
                <w:rFonts w:ascii="Times New Roman" w:hAnsi="Times New Roman" w:cs="Times New Roman"/>
                <w:b/>
                <w:sz w:val="24"/>
                <w:szCs w:val="24"/>
              </w:rPr>
              <w:t>M] Cell wall/membrane/envelop biogenesis</w:t>
            </w:r>
          </w:p>
        </w:tc>
      </w:tr>
      <w:tr w:rsidR="00B51A0E" w:rsidRPr="00B51A0E" w:rsidTr="00B51A0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4" w:type="pct"/>
            <w:gridSpan w:val="2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23840985.1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 xml:space="preserve">UDP-glucose </w:t>
            </w:r>
            <w:proofErr w:type="spellStart"/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pyrophosphorylase</w:t>
            </w:r>
            <w:proofErr w:type="spellEnd"/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34856.1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</w:tr>
      <w:tr w:rsidR="00385E33" w:rsidRPr="00B51A0E" w:rsidTr="00385E33">
        <w:trPr>
          <w:trHeight w:val="288"/>
        </w:trPr>
        <w:tc>
          <w:tcPr>
            <w:tcW w:w="5000" w:type="pct"/>
            <w:gridSpan w:val="8"/>
            <w:noWrap/>
          </w:tcPr>
          <w:p w:rsidR="00385E33" w:rsidRPr="00CE5419" w:rsidRDefault="00B51A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b/>
                <w:sz w:val="24"/>
                <w:szCs w:val="24"/>
              </w:rPr>
              <w:t>[O] Post-translational modification, protein turnover, chaperone functions</w:t>
            </w: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11435086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03455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 xml:space="preserve">molecular chaperone </w:t>
            </w:r>
            <w:proofErr w:type="spellStart"/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57446.7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11435509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18350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 xml:space="preserve">glutathione peroxidase </w:t>
            </w:r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19567.1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11438798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01170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CE541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ptidyl-prolyl</w:t>
            </w:r>
            <w:proofErr w:type="spellEnd"/>
            <w:r w:rsidRPr="00CE541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cis-</w:t>
            </w:r>
            <w:proofErr w:type="spellStart"/>
            <w:r w:rsidRPr="00CE541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rans</w:t>
            </w:r>
            <w:proofErr w:type="spellEnd"/>
            <w:r w:rsidRPr="00CE541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E541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somerase</w:t>
            </w:r>
            <w:proofErr w:type="spellEnd"/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19104.6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35730024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05025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 xml:space="preserve">ATP-dependent </w:t>
            </w:r>
            <w:proofErr w:type="spellStart"/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Clp</w:t>
            </w:r>
            <w:proofErr w:type="spellEnd"/>
            <w:r w:rsidRPr="00CE5419">
              <w:rPr>
                <w:rFonts w:ascii="Times New Roman" w:hAnsi="Times New Roman" w:cs="Times New Roman"/>
                <w:sz w:val="24"/>
                <w:szCs w:val="24"/>
              </w:rPr>
              <w:t xml:space="preserve"> protease proteolytic subunit </w:t>
            </w:r>
            <w:proofErr w:type="spellStart"/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23039.3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B51A0E" w:rsidRPr="00B51A0E" w:rsidTr="00B51A0E">
        <w:trPr>
          <w:trHeight w:val="288"/>
        </w:trPr>
        <w:tc>
          <w:tcPr>
            <w:tcW w:w="5000" w:type="pct"/>
            <w:gridSpan w:val="8"/>
            <w:noWrap/>
          </w:tcPr>
          <w:p w:rsidR="00B51A0E" w:rsidRPr="00CE5419" w:rsidRDefault="00B51A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b/>
                <w:sz w:val="24"/>
                <w:szCs w:val="24"/>
              </w:rPr>
              <w:t>Not assigned to COG categories</w:t>
            </w:r>
          </w:p>
        </w:tc>
      </w:tr>
      <w:tr w:rsidR="00B51A0E" w:rsidRPr="00B51A0E" w:rsidTr="000716DE">
        <w:trPr>
          <w:trHeight w:val="288"/>
        </w:trPr>
        <w:tc>
          <w:tcPr>
            <w:tcW w:w="325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3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WP_035733723.1</w:t>
            </w:r>
          </w:p>
        </w:tc>
        <w:tc>
          <w:tcPr>
            <w:tcW w:w="651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ALLO2_RS18330</w:t>
            </w:r>
          </w:p>
        </w:tc>
        <w:tc>
          <w:tcPr>
            <w:tcW w:w="1998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 xml:space="preserve"> carnitine O-acetyltransferase </w:t>
            </w:r>
          </w:p>
        </w:tc>
        <w:tc>
          <w:tcPr>
            <w:tcW w:w="40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67431.10</w:t>
            </w:r>
          </w:p>
        </w:tc>
        <w:tc>
          <w:tcPr>
            <w:tcW w:w="257" w:type="pct"/>
            <w:noWrap/>
            <w:hideMark/>
          </w:tcPr>
          <w:p w:rsidR="00FB5E89" w:rsidRPr="00CE5419" w:rsidRDefault="00FB5E89" w:rsidP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305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354" w:type="pct"/>
            <w:noWrap/>
            <w:hideMark/>
          </w:tcPr>
          <w:p w:rsidR="00FB5E89" w:rsidRPr="00CE5419" w:rsidRDefault="00FB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19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</w:tr>
    </w:tbl>
    <w:p w:rsidR="008E1758" w:rsidRDefault="008E1758"/>
    <w:sectPr w:rsidR="008E1758" w:rsidSect="00B51A0E">
      <w:pgSz w:w="15840" w:h="12240" w:orient="landscape"/>
      <w:pgMar w:top="619" w:right="835" w:bottom="850" w:left="56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F28"/>
    <w:rsid w:val="000716DE"/>
    <w:rsid w:val="002D1F28"/>
    <w:rsid w:val="003469AA"/>
    <w:rsid w:val="00385E33"/>
    <w:rsid w:val="004B01DE"/>
    <w:rsid w:val="004E5C79"/>
    <w:rsid w:val="006D63A0"/>
    <w:rsid w:val="00725131"/>
    <w:rsid w:val="007727FD"/>
    <w:rsid w:val="008E1758"/>
    <w:rsid w:val="00AC428B"/>
    <w:rsid w:val="00B02274"/>
    <w:rsid w:val="00B51A0E"/>
    <w:rsid w:val="00BB0893"/>
    <w:rsid w:val="00C32DE2"/>
    <w:rsid w:val="00CC56B8"/>
    <w:rsid w:val="00CE5419"/>
    <w:rsid w:val="00D37F1D"/>
    <w:rsid w:val="00FB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D3FC13-5F0E-4BFB-9B64-72491E746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5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E8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51A0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0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iet oshone</dc:creator>
  <cp:keywords/>
  <dc:description/>
  <cp:lastModifiedBy>Tisa, Louis</cp:lastModifiedBy>
  <cp:revision>4</cp:revision>
  <dcterms:created xsi:type="dcterms:W3CDTF">2017-04-25T19:03:00Z</dcterms:created>
  <dcterms:modified xsi:type="dcterms:W3CDTF">2017-04-25T19:04:00Z</dcterms:modified>
</cp:coreProperties>
</file>